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723BBB" w14:textId="77777777" w:rsidR="000647E5" w:rsidRDefault="000647E5" w:rsidP="000647E5">
      <w:pPr>
        <w:jc w:val="both"/>
        <w:rPr>
          <w:rFonts w:ascii="Times New Roman" w:hAnsi="Times New Roman" w:cs="Times New Roman"/>
          <w:sz w:val="24"/>
          <w:szCs w:val="24"/>
        </w:rPr>
      </w:pPr>
      <w:r w:rsidRPr="00046357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Pr="00046357">
        <w:rPr>
          <w:rFonts w:ascii="Times New Roman" w:hAnsi="Times New Roman" w:cs="Times New Roman"/>
          <w:sz w:val="24"/>
          <w:szCs w:val="24"/>
        </w:rPr>
        <w:t xml:space="preserve">Sensitivity and specificity panel: </w:t>
      </w:r>
      <w:proofErr w:type="spellStart"/>
      <w:r w:rsidRPr="00046357">
        <w:rPr>
          <w:rFonts w:ascii="Times New Roman" w:hAnsi="Times New Roman" w:cs="Times New Roman"/>
          <w:i/>
          <w:iCs/>
          <w:sz w:val="24"/>
          <w:szCs w:val="24"/>
        </w:rPr>
        <w:t>bont</w:t>
      </w:r>
      <w:proofErr w:type="spellEnd"/>
      <w:r w:rsidRPr="00046357">
        <w:rPr>
          <w:rFonts w:ascii="Times New Roman" w:hAnsi="Times New Roman" w:cs="Times New Roman"/>
          <w:sz w:val="24"/>
          <w:szCs w:val="24"/>
        </w:rPr>
        <w:t xml:space="preserve"> gene-containing clostridia.  The strains listed below were used for sensitivity and specificity testing with target strains containing the </w:t>
      </w:r>
      <w:proofErr w:type="spellStart"/>
      <w:r w:rsidRPr="00046357">
        <w:rPr>
          <w:rFonts w:ascii="Times New Roman" w:hAnsi="Times New Roman" w:cs="Times New Roman"/>
          <w:i/>
          <w:iCs/>
          <w:sz w:val="24"/>
          <w:szCs w:val="24"/>
        </w:rPr>
        <w:t>bont</w:t>
      </w:r>
      <w:proofErr w:type="spellEnd"/>
      <w:r w:rsidRPr="00046357">
        <w:rPr>
          <w:rFonts w:ascii="Times New Roman" w:hAnsi="Times New Roman" w:cs="Times New Roman"/>
          <w:sz w:val="24"/>
          <w:szCs w:val="24"/>
        </w:rPr>
        <w:t xml:space="preserve"> gene of interest. </w:t>
      </w:r>
    </w:p>
    <w:p w14:paraId="226A6A46" w14:textId="77777777" w:rsidR="000647E5" w:rsidRPr="00046357" w:rsidRDefault="000647E5" w:rsidP="000647E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7650" w:type="dxa"/>
        <w:tblInd w:w="-5" w:type="dxa"/>
        <w:tblLook w:val="04A0" w:firstRow="1" w:lastRow="0" w:firstColumn="1" w:lastColumn="0" w:noHBand="0" w:noVBand="1"/>
      </w:tblPr>
      <w:tblGrid>
        <w:gridCol w:w="1170"/>
        <w:gridCol w:w="2700"/>
        <w:gridCol w:w="3780"/>
      </w:tblGrid>
      <w:tr w:rsidR="000647E5" w:rsidRPr="008862C0" w14:paraId="51BDA92C" w14:textId="77777777" w:rsidTr="00555CBD">
        <w:trPr>
          <w:trHeight w:val="24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7BC449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type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22621F4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BF143AA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</w:t>
            </w:r>
            <w:r w:rsidRPr="00AF5B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</w:t>
            </w:r>
          </w:p>
        </w:tc>
      </w:tr>
      <w:tr w:rsidR="000647E5" w:rsidRPr="008862C0" w14:paraId="2585E857" w14:textId="77777777" w:rsidTr="00555CBD">
        <w:trPr>
          <w:trHeight w:val="24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0FE3B5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9F9815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Schantz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9A24E3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probable</w:t>
            </w:r>
            <w:proofErr w:type="gramEnd"/>
            <w:r w:rsidRPr="00AF5B64">
              <w:rPr>
                <w:rFonts w:ascii="Times New Roman" w:hAnsi="Times New Roman" w:cs="Times New Roman"/>
                <w:sz w:val="20"/>
                <w:szCs w:val="20"/>
              </w:rPr>
              <w:t xml:space="preserve"> Hall A subculture)</w:t>
            </w:r>
          </w:p>
        </w:tc>
      </w:tr>
      <w:tr w:rsidR="000647E5" w:rsidRPr="008862C0" w14:paraId="765C9E4C" w14:textId="77777777" w:rsidTr="00555CBD">
        <w:trPr>
          <w:trHeight w:val="24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2F1D36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805EA9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ATCC 3502 (Hall 174)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BC3C27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Canned peas/ California, 1922</w:t>
            </w:r>
          </w:p>
        </w:tc>
      </w:tr>
      <w:tr w:rsidR="000647E5" w:rsidRPr="008862C0" w14:paraId="6C5909BC" w14:textId="77777777" w:rsidTr="00555CBD">
        <w:trPr>
          <w:trHeight w:val="24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31CCA8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853D65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ATCC 17862</w:t>
            </w:r>
          </w:p>
          <w:p w14:paraId="699128E6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(Meyer 73)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DAFE43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Oats/horse outbreak, 1921</w:t>
            </w:r>
          </w:p>
        </w:tc>
      </w:tr>
      <w:tr w:rsidR="000647E5" w:rsidRPr="008862C0" w14:paraId="306E1688" w14:textId="77777777" w:rsidTr="00555CBD">
        <w:trPr>
          <w:trHeight w:val="24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D75062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3391F3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ATCC 19397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72E2A7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Lister Institute, 1934</w:t>
            </w:r>
          </w:p>
        </w:tc>
      </w:tr>
      <w:tr w:rsidR="000647E5" w:rsidRPr="008862C0" w14:paraId="0986EDBD" w14:textId="77777777" w:rsidTr="00555CBD">
        <w:trPr>
          <w:trHeight w:val="24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632E9C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FFC9ED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ATCC 25763</w:t>
            </w:r>
          </w:p>
          <w:p w14:paraId="04F245DE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(CDC KA38)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6F1509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ATCC type strain</w:t>
            </w:r>
          </w:p>
        </w:tc>
      </w:tr>
      <w:tr w:rsidR="000647E5" w:rsidRPr="008862C0" w14:paraId="331E75E8" w14:textId="77777777" w:rsidTr="00555CBD">
        <w:trPr>
          <w:trHeight w:val="24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5B1B9E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3F3976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CDC 1757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8C657E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Infant, Oregon, 1977</w:t>
            </w:r>
          </w:p>
        </w:tc>
      </w:tr>
      <w:tr w:rsidR="000647E5" w:rsidRPr="008862C0" w14:paraId="69E677A0" w14:textId="77777777" w:rsidTr="00555CBD">
        <w:trPr>
          <w:trHeight w:val="24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9E04AC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260795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Hall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FDDBD0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0647E5" w:rsidRPr="008862C0" w14:paraId="5265DA18" w14:textId="77777777" w:rsidTr="00555CBD">
        <w:trPr>
          <w:trHeight w:val="24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8836C0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A946BC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Hall 5675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0B4BC0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Canned cauliflower/Colorado, 1932</w:t>
            </w:r>
          </w:p>
        </w:tc>
      </w:tr>
      <w:tr w:rsidR="000647E5" w:rsidRPr="008862C0" w14:paraId="1ABB4ED7" w14:textId="77777777" w:rsidTr="00555CBD">
        <w:trPr>
          <w:trHeight w:val="24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6CA04A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4DFAFE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Prevot</w:t>
            </w:r>
            <w:proofErr w:type="spellEnd"/>
            <w:r w:rsidRPr="00AF5B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Ppois</w:t>
            </w:r>
            <w:proofErr w:type="spellEnd"/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A2C062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Peas/1974</w:t>
            </w:r>
          </w:p>
        </w:tc>
      </w:tr>
      <w:tr w:rsidR="000647E5" w:rsidRPr="008862C0" w14:paraId="29A44D85" w14:textId="77777777" w:rsidTr="00555CBD">
        <w:trPr>
          <w:trHeight w:val="24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CC3C6A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366BBA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ATCC 449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F8167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0647E5" w:rsidRPr="008862C0" w14:paraId="58813E23" w14:textId="77777777" w:rsidTr="00555CBD">
        <w:trPr>
          <w:trHeight w:val="24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3EBFF5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56EF46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Hall 11481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261F08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Beets/Montana, 1933</w:t>
            </w:r>
          </w:p>
        </w:tc>
      </w:tr>
      <w:tr w:rsidR="000647E5" w:rsidRPr="008862C0" w14:paraId="12BC4EA9" w14:textId="77777777" w:rsidTr="00555CBD">
        <w:trPr>
          <w:trHeight w:val="24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39A273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62337162"/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A1(B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19F888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CDC 1744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6062D5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Infant, Pennsylvania, 1977</w:t>
            </w:r>
          </w:p>
        </w:tc>
      </w:tr>
      <w:tr w:rsidR="000647E5" w:rsidRPr="008862C0" w14:paraId="4093A6DE" w14:textId="77777777" w:rsidTr="00555CBD">
        <w:trPr>
          <w:trHeight w:val="24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227598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A1(B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063E02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Hall 183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859AE2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corn/Fort Collins, Colorado, 1922</w:t>
            </w:r>
          </w:p>
        </w:tc>
      </w:tr>
      <w:tr w:rsidR="000647E5" w:rsidRPr="008862C0" w14:paraId="011F8554" w14:textId="77777777" w:rsidTr="00555CBD">
        <w:trPr>
          <w:trHeight w:val="24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757986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A1(B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C3F294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Hall 3676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3DFCFE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Human feces, November, 1929</w:t>
            </w:r>
          </w:p>
        </w:tc>
      </w:tr>
      <w:tr w:rsidR="000647E5" w:rsidRPr="008862C0" w14:paraId="00ED6B6F" w14:textId="77777777" w:rsidTr="00555CBD">
        <w:trPr>
          <w:trHeight w:val="24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4A8DF4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A1(B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34AA74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Hall 3685a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7BD6D4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string beans/Pueblo, Colorado, 1929</w:t>
            </w:r>
          </w:p>
        </w:tc>
      </w:tr>
      <w:tr w:rsidR="000647E5" w:rsidRPr="008862C0" w14:paraId="3C9FEFCF" w14:textId="77777777" w:rsidTr="00555CBD">
        <w:trPr>
          <w:trHeight w:val="24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3F260A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A1(B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A327A0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CDC 2357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33E9E0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Stool, Colorado</w:t>
            </w:r>
          </w:p>
        </w:tc>
      </w:tr>
      <w:tr w:rsidR="000647E5" w:rsidRPr="008862C0" w14:paraId="66089CA3" w14:textId="77777777" w:rsidTr="00555CBD">
        <w:trPr>
          <w:trHeight w:val="24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BFA796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8CFD4E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FRI honey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DE950B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Honey/infant, New Jersey</w:t>
            </w:r>
          </w:p>
        </w:tc>
      </w:tr>
      <w:tr w:rsidR="000647E5" w:rsidRPr="008862C0" w14:paraId="08A97A9F" w14:textId="77777777" w:rsidTr="00555CBD">
        <w:trPr>
          <w:trHeight w:val="24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6E0AA7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9BA905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Kyoto-F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B0047F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Infant, Japan, 1978</w:t>
            </w:r>
          </w:p>
        </w:tc>
      </w:tr>
      <w:tr w:rsidR="000647E5" w:rsidRPr="008862C0" w14:paraId="29A6793D" w14:textId="77777777" w:rsidTr="00555CBD">
        <w:trPr>
          <w:trHeight w:val="24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D1CA40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A2B5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48E4B2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CDC 1436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7A6CA3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Infant, Utah, 1977</w:t>
            </w:r>
          </w:p>
        </w:tc>
      </w:tr>
      <w:tr w:rsidR="000647E5" w:rsidRPr="008862C0" w14:paraId="74777987" w14:textId="77777777" w:rsidTr="00555CBD">
        <w:trPr>
          <w:trHeight w:val="24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85F2B2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A3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C9931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Loch Maree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4DB076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Wild-duck paste/Scotland 1922</w:t>
            </w:r>
          </w:p>
        </w:tc>
      </w:tr>
      <w:tr w:rsidR="000647E5" w:rsidRPr="008862C0" w14:paraId="67BE586A" w14:textId="77777777" w:rsidTr="00555CBD">
        <w:trPr>
          <w:trHeight w:val="24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7E2801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B5A4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D180DC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CDC 657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49513D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Infant, Texas, 1976</w:t>
            </w:r>
          </w:p>
        </w:tc>
      </w:tr>
      <w:tr w:rsidR="000647E5" w:rsidRPr="008862C0" w14:paraId="6406062F" w14:textId="77777777" w:rsidTr="00555CBD">
        <w:trPr>
          <w:trHeight w:val="24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52D0C0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B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1EFAFD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NCTC 7273 (beans)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8FA051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WHO standard</w:t>
            </w:r>
          </w:p>
        </w:tc>
      </w:tr>
      <w:tr w:rsidR="000647E5" w:rsidRPr="008862C0" w14:paraId="7015718F" w14:textId="77777777" w:rsidTr="00555CBD">
        <w:trPr>
          <w:trHeight w:val="24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283335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B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4154F0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okra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646F79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Okra/Tennessee</w:t>
            </w:r>
          </w:p>
        </w:tc>
      </w:tr>
      <w:tr w:rsidR="000647E5" w:rsidRPr="008862C0" w14:paraId="7400FD3D" w14:textId="77777777" w:rsidTr="00555CBD">
        <w:trPr>
          <w:trHeight w:val="24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B27DC7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B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8FF477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CDC 1656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A2436A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Infant, Utah, 1977</w:t>
            </w:r>
          </w:p>
        </w:tc>
      </w:tr>
      <w:tr w:rsidR="000647E5" w:rsidRPr="008862C0" w14:paraId="7E8C2564" w14:textId="77777777" w:rsidTr="00555CBD">
        <w:trPr>
          <w:trHeight w:val="24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001527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B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386D15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CDC 1758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BD9865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Infant, Pennsylvania, 1977</w:t>
            </w:r>
          </w:p>
        </w:tc>
      </w:tr>
      <w:tr w:rsidR="000647E5" w:rsidRPr="008862C0" w14:paraId="3403F931" w14:textId="77777777" w:rsidTr="00555CBD">
        <w:trPr>
          <w:trHeight w:val="24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837133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B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9AA5BF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ATCC 17783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D5394C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0647E5" w:rsidRPr="008862C0" w14:paraId="52853AF1" w14:textId="77777777" w:rsidTr="00555CBD">
        <w:trPr>
          <w:trHeight w:val="24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7BABD0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B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7B0A53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L. Ds. Smith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480218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0647E5" w:rsidRPr="008862C0" w14:paraId="4DFCBF4A" w14:textId="77777777" w:rsidTr="00555CBD">
        <w:trPr>
          <w:trHeight w:val="24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3322CA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B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CA8729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Hall 6517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AFF953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Peppers/New Mexico, 1932</w:t>
            </w:r>
          </w:p>
        </w:tc>
      </w:tr>
      <w:tr w:rsidR="000647E5" w:rsidRPr="008862C0" w14:paraId="45CAAB69" w14:textId="77777777" w:rsidTr="00555CBD">
        <w:trPr>
          <w:trHeight w:val="24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43676D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B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E3AFDD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CDC 6252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EA773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0647E5" w:rsidRPr="008862C0" w14:paraId="0D4D0C45" w14:textId="77777777" w:rsidTr="00555CBD">
        <w:trPr>
          <w:trHeight w:val="24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1EC3AC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B2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455FDF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ATCC 17843 (B5)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BC54E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0647E5" w:rsidRPr="008862C0" w14:paraId="0F4F2F02" w14:textId="77777777" w:rsidTr="00555CBD">
        <w:trPr>
          <w:trHeight w:val="24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DC58C1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B2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45CBF7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213B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AE9321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Canned shallots/Italy, 1929</w:t>
            </w:r>
          </w:p>
        </w:tc>
      </w:tr>
      <w:tr w:rsidR="000647E5" w:rsidRPr="008862C0" w14:paraId="4FEAF1C6" w14:textId="77777777" w:rsidTr="00555CBD">
        <w:trPr>
          <w:trHeight w:val="24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CB2748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B2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AEE0E7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CDC 1828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F6DF8D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Infant, Missouri, 1978</w:t>
            </w:r>
          </w:p>
        </w:tc>
      </w:tr>
      <w:tr w:rsidR="000647E5" w:rsidRPr="008862C0" w14:paraId="765C483F" w14:textId="77777777" w:rsidTr="00555CBD">
        <w:trPr>
          <w:trHeight w:val="24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4A12B3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B2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BC015E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Prevot</w:t>
            </w:r>
            <w:proofErr w:type="spellEnd"/>
            <w:r w:rsidRPr="00AF5B64">
              <w:rPr>
                <w:rFonts w:ascii="Times New Roman" w:hAnsi="Times New Roman" w:cs="Times New Roman"/>
                <w:sz w:val="20"/>
                <w:szCs w:val="20"/>
              </w:rPr>
              <w:t xml:space="preserve"> 892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D50AA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0647E5" w:rsidRPr="008862C0" w14:paraId="006785D2" w14:textId="77777777" w:rsidTr="00555CBD">
        <w:trPr>
          <w:trHeight w:val="24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4C8575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B2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A8BAFD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Prevot</w:t>
            </w:r>
            <w:proofErr w:type="spellEnd"/>
            <w:r w:rsidRPr="00AF5B64">
              <w:rPr>
                <w:rFonts w:ascii="Times New Roman" w:hAnsi="Times New Roman" w:cs="Times New Roman"/>
                <w:sz w:val="20"/>
                <w:szCs w:val="20"/>
              </w:rPr>
              <w:t xml:space="preserve"> 59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A3B73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0647E5" w:rsidRPr="008862C0" w14:paraId="3A2882C4" w14:textId="77777777" w:rsidTr="00555CBD">
        <w:trPr>
          <w:trHeight w:val="24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857101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B2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4CF12F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Prevot</w:t>
            </w:r>
            <w:proofErr w:type="spellEnd"/>
            <w:r w:rsidRPr="00AF5B64">
              <w:rPr>
                <w:rFonts w:ascii="Times New Roman" w:hAnsi="Times New Roman" w:cs="Times New Roman"/>
                <w:sz w:val="20"/>
                <w:szCs w:val="20"/>
              </w:rPr>
              <w:t xml:space="preserve"> 25NCASE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CD5452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1953</w:t>
            </w:r>
          </w:p>
        </w:tc>
      </w:tr>
      <w:tr w:rsidR="000647E5" w:rsidRPr="008862C0" w14:paraId="0FB52D87" w14:textId="77777777" w:rsidTr="00555CBD">
        <w:trPr>
          <w:trHeight w:val="24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2D6B2D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B2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756C3F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Prevot</w:t>
            </w:r>
            <w:proofErr w:type="spellEnd"/>
            <w:r w:rsidRPr="00AF5B64">
              <w:rPr>
                <w:rFonts w:ascii="Times New Roman" w:hAnsi="Times New Roman" w:cs="Times New Roman"/>
                <w:sz w:val="20"/>
                <w:szCs w:val="20"/>
              </w:rPr>
              <w:t xml:space="preserve"> 1740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C690FE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Ham/France, 1950</w:t>
            </w:r>
          </w:p>
        </w:tc>
      </w:tr>
      <w:tr w:rsidR="000647E5" w:rsidRPr="008862C0" w14:paraId="0E3D1563" w14:textId="77777777" w:rsidTr="00555CBD">
        <w:trPr>
          <w:trHeight w:val="24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A051EF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B2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741904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Prevot</w:t>
            </w:r>
            <w:proofErr w:type="spellEnd"/>
            <w:r w:rsidRPr="00AF5B64"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F0641A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Weinberg collection, 1941</w:t>
            </w:r>
          </w:p>
        </w:tc>
      </w:tr>
      <w:tr w:rsidR="000647E5" w:rsidRPr="008862C0" w14:paraId="722AFAA0" w14:textId="77777777" w:rsidTr="00555CBD">
        <w:trPr>
          <w:trHeight w:val="24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6A2592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B2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302B20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Prevot</w:t>
            </w:r>
            <w:proofErr w:type="spellEnd"/>
            <w:r w:rsidRPr="00AF5B64">
              <w:rPr>
                <w:rFonts w:ascii="Times New Roman" w:hAnsi="Times New Roman" w:cs="Times New Roman"/>
                <w:sz w:val="20"/>
                <w:szCs w:val="20"/>
              </w:rPr>
              <w:t xml:space="preserve"> 314A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F369B5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0647E5" w:rsidRPr="008862C0" w14:paraId="4CFDE5DE" w14:textId="77777777" w:rsidTr="00555CBD">
        <w:trPr>
          <w:trHeight w:val="24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DDBCF7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B2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A755C7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Smith L-590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928B7B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Bovine intestine</w:t>
            </w:r>
          </w:p>
        </w:tc>
      </w:tr>
      <w:tr w:rsidR="000647E5" w:rsidRPr="008862C0" w14:paraId="56FFD58A" w14:textId="77777777" w:rsidTr="00555CBD">
        <w:trPr>
          <w:trHeight w:val="24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685CFA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B2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C3A8CE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ATCC 8083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2FB357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Oats/equine outbreak, Sweden</w:t>
            </w:r>
          </w:p>
        </w:tc>
      </w:tr>
      <w:tr w:rsidR="000647E5" w:rsidRPr="008862C0" w14:paraId="1C8BDBD2" w14:textId="77777777" w:rsidTr="00555CBD">
        <w:trPr>
          <w:trHeight w:val="24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AFED2B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B2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2A62E4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CDC 6291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07741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0647E5" w:rsidRPr="008862C0" w14:paraId="5530F486" w14:textId="77777777" w:rsidTr="00555CBD">
        <w:trPr>
          <w:trHeight w:val="24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7CCDA6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2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EA224A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Prevot</w:t>
            </w:r>
            <w:proofErr w:type="spellEnd"/>
            <w:r w:rsidRPr="00AF5B64">
              <w:rPr>
                <w:rFonts w:ascii="Times New Roman" w:hAnsi="Times New Roman" w:cs="Times New Roman"/>
                <w:sz w:val="20"/>
                <w:szCs w:val="20"/>
              </w:rPr>
              <w:t xml:space="preserve"> 2345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22137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0647E5" w:rsidRPr="008862C0" w14:paraId="773C342E" w14:textId="77777777" w:rsidTr="00555CBD">
        <w:trPr>
          <w:trHeight w:val="24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21A5B3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B5F2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EA8E1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An436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01AC4F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Infant, Sweden</w:t>
            </w:r>
          </w:p>
        </w:tc>
      </w:tr>
      <w:tr w:rsidR="000647E5" w:rsidRPr="008862C0" w14:paraId="18B60101" w14:textId="77777777" w:rsidTr="00555CBD">
        <w:trPr>
          <w:trHeight w:val="24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AAAE9D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B5F2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F99813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CDC3281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4BDEFB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New Mexico, 1980</w:t>
            </w:r>
          </w:p>
        </w:tc>
      </w:tr>
      <w:bookmarkEnd w:id="0"/>
      <w:tr w:rsidR="000647E5" w:rsidRPr="008862C0" w14:paraId="1774C698" w14:textId="77777777" w:rsidTr="00555CBD">
        <w:trPr>
          <w:trHeight w:val="24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513139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DA117A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Eklund 17B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DD50E1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Marine sediments/Washington, 1965</w:t>
            </w:r>
          </w:p>
        </w:tc>
      </w:tr>
      <w:tr w:rsidR="000647E5" w:rsidRPr="008862C0" w14:paraId="5DBAAD03" w14:textId="77777777" w:rsidTr="00555CBD">
        <w:trPr>
          <w:trHeight w:val="24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F37C9F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B4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00E3F0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ATCC 17844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5318C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0647E5" w:rsidRPr="008862C0" w14:paraId="7D805F8D" w14:textId="77777777" w:rsidTr="00555CBD">
        <w:trPr>
          <w:trHeight w:val="24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8C2E2B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B4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D41EE8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100688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28AB8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0647E5" w:rsidRPr="008862C0" w14:paraId="0A26735D" w14:textId="77777777" w:rsidTr="00555CBD">
        <w:trPr>
          <w:trHeight w:val="24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DE9298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AA9A20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Stockholm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E78D59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Mink, Sweden, 1990</w:t>
            </w:r>
          </w:p>
        </w:tc>
      </w:tr>
      <w:tr w:rsidR="000647E5" w:rsidRPr="008862C0" w14:paraId="423FA860" w14:textId="77777777" w:rsidTr="00555CBD">
        <w:trPr>
          <w:trHeight w:val="24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247D26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E1BD6D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2048-Mich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2CAEED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47E5" w:rsidRPr="008862C0" w14:paraId="34BE7FC9" w14:textId="77777777" w:rsidTr="00555CBD">
        <w:trPr>
          <w:trHeight w:val="24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B34AF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90CDD4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CC 17849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3516F4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known</w:t>
            </w:r>
          </w:p>
        </w:tc>
      </w:tr>
      <w:tr w:rsidR="000647E5" w:rsidRPr="008862C0" w14:paraId="2E16BBE0" w14:textId="77777777" w:rsidTr="00555CBD">
        <w:trPr>
          <w:trHeight w:val="24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390023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C70872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ATCC 17784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9BCD11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0647E5" w:rsidRPr="008862C0" w14:paraId="51016956" w14:textId="77777777" w:rsidTr="00555CBD">
        <w:trPr>
          <w:trHeight w:val="24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324AC8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6BB34C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003-9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CA3FE1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</w:tr>
      <w:tr w:rsidR="000647E5" w:rsidRPr="008862C0" w14:paraId="32ADD62D" w14:textId="77777777" w:rsidTr="00555CBD">
        <w:trPr>
          <w:trHeight w:val="24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32F6D6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344D7A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468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8D2414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Continental Can Co., Illinois, 1971</w:t>
            </w:r>
          </w:p>
        </w:tc>
      </w:tr>
      <w:tr w:rsidR="000647E5" w:rsidRPr="008862C0" w14:paraId="47574FD4" w14:textId="77777777" w:rsidTr="00555CBD">
        <w:trPr>
          <w:trHeight w:val="24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FE5E0E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6B1388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(Copenhagen) 41/59-60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91714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Cow liver/Denmark</w:t>
            </w:r>
          </w:p>
        </w:tc>
      </w:tr>
      <w:tr w:rsidR="000647E5" w:rsidRPr="008862C0" w14:paraId="25204C79" w14:textId="77777777" w:rsidTr="00555CBD">
        <w:trPr>
          <w:trHeight w:val="24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9E51B4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B1507E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6816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69AD0B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Marine sediments/Washington, 1965</w:t>
            </w:r>
          </w:p>
        </w:tc>
      </w:tr>
      <w:tr w:rsidR="000647E5" w:rsidRPr="008862C0" w14:paraId="43901F86" w14:textId="77777777" w:rsidTr="00555CBD">
        <w:trPr>
          <w:trHeight w:val="24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2290C0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180AF0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Prevot</w:t>
            </w:r>
            <w:proofErr w:type="spellEnd"/>
            <w:r w:rsidRPr="00AF5B64">
              <w:rPr>
                <w:rFonts w:ascii="Times New Roman" w:hAnsi="Times New Roman" w:cs="Times New Roman"/>
                <w:sz w:val="20"/>
                <w:szCs w:val="20"/>
              </w:rPr>
              <w:t xml:space="preserve"> 5714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687652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Animal botulism, France</w:t>
            </w:r>
          </w:p>
        </w:tc>
      </w:tr>
      <w:tr w:rsidR="000647E5" w:rsidRPr="008862C0" w14:paraId="3175B6DA" w14:textId="77777777" w:rsidTr="00555CBD">
        <w:trPr>
          <w:trHeight w:val="24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163BB6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FD7B66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Prevot</w:t>
            </w:r>
            <w:proofErr w:type="spellEnd"/>
            <w:r w:rsidRPr="00AF5B64">
              <w:rPr>
                <w:rFonts w:ascii="Times New Roman" w:hAnsi="Times New Roman" w:cs="Times New Roman"/>
                <w:sz w:val="20"/>
                <w:szCs w:val="20"/>
              </w:rPr>
              <w:t xml:space="preserve"> 2260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73E06F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0647E5" w:rsidRPr="008862C0" w14:paraId="127EFD3B" w14:textId="77777777" w:rsidTr="00555CBD">
        <w:trPr>
          <w:trHeight w:val="24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F48956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456E4D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Copenhagen 41/59-60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A55371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Cow liver/Denmark</w:t>
            </w:r>
          </w:p>
        </w:tc>
      </w:tr>
      <w:tr w:rsidR="000647E5" w:rsidRPr="008862C0" w14:paraId="36D0A385" w14:textId="77777777" w:rsidTr="00555CBD">
        <w:trPr>
          <w:trHeight w:val="24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C5787B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ABDB6E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1873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0DCF26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ham/Chad, 1958</w:t>
            </w:r>
          </w:p>
        </w:tc>
      </w:tr>
      <w:tr w:rsidR="000647E5" w:rsidRPr="008862C0" w14:paraId="1D26AAB4" w14:textId="77777777" w:rsidTr="00555CBD">
        <w:trPr>
          <w:trHeight w:val="24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1E006D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035102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Schantz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47737F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(probable1973 subculture)</w:t>
            </w:r>
          </w:p>
        </w:tc>
      </w:tr>
      <w:tr w:rsidR="000647E5" w:rsidRPr="008862C0" w14:paraId="141B4069" w14:textId="77777777" w:rsidTr="00555CBD">
        <w:trPr>
          <w:trHeight w:val="24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6F8485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3BC6F2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ATCC 11873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4C09A8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0647E5" w:rsidRPr="008862C0" w14:paraId="6363414C" w14:textId="77777777" w:rsidTr="00555CBD">
        <w:trPr>
          <w:trHeight w:val="24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82AF78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E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9278B1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ATCC 17852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2CFFEF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0647E5" w:rsidRPr="008862C0" w14:paraId="6D3B4C9A" w14:textId="77777777" w:rsidTr="00555CBD">
        <w:trPr>
          <w:trHeight w:val="24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CCF9C4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E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96C964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Beluga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B8DE77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Fermented whale flippers/US, 1952</w:t>
            </w:r>
          </w:p>
        </w:tc>
      </w:tr>
      <w:tr w:rsidR="000647E5" w:rsidRPr="008862C0" w14:paraId="09865997" w14:textId="77777777" w:rsidTr="00555CBD">
        <w:trPr>
          <w:trHeight w:val="24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F693D4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E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91E471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Prevot</w:t>
            </w:r>
            <w:proofErr w:type="spellEnd"/>
            <w:r w:rsidRPr="00AF5B64">
              <w:rPr>
                <w:rFonts w:ascii="Times New Roman" w:hAnsi="Times New Roman" w:cs="Times New Roman"/>
                <w:sz w:val="20"/>
                <w:szCs w:val="20"/>
              </w:rPr>
              <w:t xml:space="preserve"> Ped1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56DE9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Sea mud/Greenland</w:t>
            </w:r>
          </w:p>
        </w:tc>
      </w:tr>
      <w:tr w:rsidR="000647E5" w:rsidRPr="008862C0" w14:paraId="2B77DCC0" w14:textId="77777777" w:rsidTr="00555CBD">
        <w:trPr>
          <w:trHeight w:val="24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27B673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E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8EFCEB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Hazen 36208E (ATCC 9564)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89A47B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Smoked salmon/Canada, 1932</w:t>
            </w:r>
          </w:p>
        </w:tc>
      </w:tr>
      <w:tr w:rsidR="000647E5" w:rsidRPr="008862C0" w14:paraId="4E8BC834" w14:textId="77777777" w:rsidTr="00555CBD">
        <w:trPr>
          <w:trHeight w:val="24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5C71F7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E2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8CDDC1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CDC 5247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42AD3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0647E5" w:rsidRPr="008862C0" w14:paraId="142A3618" w14:textId="77777777" w:rsidTr="00555CBD">
        <w:trPr>
          <w:trHeight w:val="24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8C4DC7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E2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90B1CC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CDC 5906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1A52C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0647E5" w:rsidRPr="008862C0" w14:paraId="79EC9F19" w14:textId="77777777" w:rsidTr="00555CBD">
        <w:trPr>
          <w:trHeight w:val="24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69F789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E3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4A11D2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CDC 5258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A70F9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0647E5" w:rsidRPr="008862C0" w14:paraId="3E65E3B6" w14:textId="77777777" w:rsidTr="00555CBD">
        <w:trPr>
          <w:trHeight w:val="24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A08D74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E3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5F5FFF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Prevot</w:t>
            </w:r>
            <w:proofErr w:type="spellEnd"/>
            <w:r w:rsidRPr="00AF5B64">
              <w:rPr>
                <w:rFonts w:ascii="Times New Roman" w:hAnsi="Times New Roman" w:cs="Times New Roman"/>
                <w:sz w:val="20"/>
                <w:szCs w:val="20"/>
              </w:rPr>
              <w:t xml:space="preserve"> R81-3A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F2B712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0647E5" w:rsidRPr="008862C0" w14:paraId="0027E841" w14:textId="77777777" w:rsidTr="00555CBD">
        <w:trPr>
          <w:trHeight w:val="24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DDA378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E4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D51115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BL5262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FD07FA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Infant, Rome, 1985 (</w:t>
            </w:r>
            <w:r w:rsidRPr="00AF5B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AF5B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utyricum</w:t>
            </w:r>
            <w:proofErr w:type="spellEnd"/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647E5" w:rsidRPr="008862C0" w14:paraId="3C185622" w14:textId="77777777" w:rsidTr="00555CBD">
        <w:trPr>
          <w:trHeight w:val="24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05B558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62337193"/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0ABF7E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CDC 2821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613AC4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crab</w:t>
            </w:r>
          </w:p>
        </w:tc>
      </w:tr>
      <w:tr w:rsidR="000647E5" w:rsidRPr="008862C0" w14:paraId="3A37824A" w14:textId="77777777" w:rsidTr="00555CBD">
        <w:trPr>
          <w:trHeight w:val="24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AD2388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38CF54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Langeland</w:t>
            </w:r>
            <w:proofErr w:type="spellEnd"/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76A8D3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Liver paste/Denmark, 1958</w:t>
            </w:r>
          </w:p>
        </w:tc>
      </w:tr>
      <w:tr w:rsidR="000647E5" w:rsidRPr="008862C0" w14:paraId="3A2DF84B" w14:textId="77777777" w:rsidTr="00555CBD">
        <w:trPr>
          <w:trHeight w:val="24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8E3057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E1632E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6/14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A6B300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probable</w:t>
            </w:r>
            <w:proofErr w:type="gramEnd"/>
            <w:r w:rsidRPr="00AF5B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Langeland</w:t>
            </w:r>
            <w:proofErr w:type="spellEnd"/>
            <w:r w:rsidRPr="00AF5B64">
              <w:rPr>
                <w:rFonts w:ascii="Times New Roman" w:hAnsi="Times New Roman" w:cs="Times New Roman"/>
                <w:sz w:val="20"/>
                <w:szCs w:val="20"/>
              </w:rPr>
              <w:t xml:space="preserve"> subculture)</w:t>
            </w:r>
          </w:p>
        </w:tc>
      </w:tr>
      <w:tr w:rsidR="000647E5" w:rsidRPr="008862C0" w14:paraId="5E46B1B8" w14:textId="77777777" w:rsidTr="00555CBD">
        <w:trPr>
          <w:trHeight w:val="24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9B214D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594876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Walls 8-G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3DA744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Crabs/Virginia, 1966</w:t>
            </w:r>
          </w:p>
        </w:tc>
      </w:tr>
      <w:tr w:rsidR="000647E5" w:rsidRPr="008862C0" w14:paraId="37EE8A5C" w14:textId="77777777" w:rsidTr="00555CBD">
        <w:trPr>
          <w:trHeight w:val="24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1CCDC3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F6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0E9D96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Eklund202F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C064F9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Marine sediments/Pacific Coast, 1965</w:t>
            </w:r>
          </w:p>
        </w:tc>
      </w:tr>
      <w:tr w:rsidR="000647E5" w:rsidRPr="008862C0" w14:paraId="79817126" w14:textId="77777777" w:rsidTr="00555CBD">
        <w:trPr>
          <w:trHeight w:val="24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3EC675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F7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506AF1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Sullivan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2383BA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 xml:space="preserve">Adult </w:t>
            </w:r>
            <w:proofErr w:type="spellStart"/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toxicoinfection</w:t>
            </w:r>
            <w:proofErr w:type="spellEnd"/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, New York</w:t>
            </w:r>
          </w:p>
        </w:tc>
      </w:tr>
      <w:bookmarkEnd w:id="1"/>
      <w:tr w:rsidR="000647E5" w:rsidRPr="008862C0" w14:paraId="32BA2182" w14:textId="77777777" w:rsidTr="00555CBD">
        <w:trPr>
          <w:trHeight w:val="24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DEC54C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43F69B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CDC 2738 (SN 143/77)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589E35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autopsy specimen/Switzerland, 1978</w:t>
            </w:r>
          </w:p>
        </w:tc>
      </w:tr>
      <w:tr w:rsidR="000647E5" w:rsidRPr="008862C0" w14:paraId="00680E8B" w14:textId="77777777" w:rsidTr="00555CBD">
        <w:trPr>
          <w:trHeight w:val="24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A4524B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F5C776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1354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F1C6E5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0647E5" w:rsidRPr="008862C0" w14:paraId="1E9515BE" w14:textId="77777777" w:rsidTr="00555CBD">
        <w:trPr>
          <w:trHeight w:val="24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02ABAF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813378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CDC 2739 (GM 140/77)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A02AC1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autopsy specimen/Switzerland, 1978</w:t>
            </w:r>
          </w:p>
        </w:tc>
      </w:tr>
      <w:tr w:rsidR="000647E5" w:rsidRPr="008862C0" w14:paraId="2A4DC4CC" w14:textId="77777777" w:rsidTr="00555CBD">
        <w:trPr>
          <w:trHeight w:val="24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6FD584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5F0B55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CDC 2740 (GM 73/78)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42A8AD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autopsy specimen/Switzerland, 1978</w:t>
            </w:r>
          </w:p>
        </w:tc>
      </w:tr>
      <w:tr w:rsidR="000647E5" w:rsidRPr="008862C0" w14:paraId="3B13CFAE" w14:textId="77777777" w:rsidTr="00555CBD">
        <w:trPr>
          <w:trHeight w:val="24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8398AF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852B7E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CDC 2741 (GM 77/78)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26A45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autopsy specimen/Switzerland, 1978</w:t>
            </w:r>
          </w:p>
        </w:tc>
      </w:tr>
      <w:tr w:rsidR="000647E5" w:rsidRPr="008862C0" w14:paraId="4AA7DACD" w14:textId="77777777" w:rsidTr="00555CBD">
        <w:trPr>
          <w:trHeight w:val="24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130E4C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18230C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CDC 2742 (GM 56/78)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547FF" w14:textId="77777777" w:rsidR="000647E5" w:rsidRPr="00AF5B64" w:rsidRDefault="000647E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B64">
              <w:rPr>
                <w:rFonts w:ascii="Times New Roman" w:hAnsi="Times New Roman" w:cs="Times New Roman"/>
                <w:sz w:val="20"/>
                <w:szCs w:val="20"/>
              </w:rPr>
              <w:t>autopsy specimen/Switzerland, 1978</w:t>
            </w:r>
          </w:p>
        </w:tc>
      </w:tr>
    </w:tbl>
    <w:p w14:paraId="6306975B" w14:textId="6ECB0328" w:rsidR="001C5BA0" w:rsidRPr="000647E5" w:rsidRDefault="001C5BA0" w:rsidP="000647E5">
      <w:pPr>
        <w:jc w:val="both"/>
        <w:rPr>
          <w:rFonts w:ascii="Times New Roman" w:hAnsi="Times New Roman" w:cs="Times New Roman"/>
          <w:b/>
          <w:bCs/>
        </w:rPr>
      </w:pPr>
    </w:p>
    <w:sectPr w:rsidR="001C5BA0" w:rsidRPr="000647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7E5"/>
    <w:rsid w:val="000647E5"/>
    <w:rsid w:val="001C5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CA941"/>
  <w15:chartTrackingRefBased/>
  <w15:docId w15:val="{8657FDB4-04D6-4491-A5A6-16D683413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47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0</Words>
  <Characters>2627</Characters>
  <Application>Microsoft Office Word</Application>
  <DocSecurity>0</DocSecurity>
  <Lines>21</Lines>
  <Paragraphs>6</Paragraphs>
  <ScaleCrop>false</ScaleCrop>
  <Company/>
  <LinksUpToDate>false</LinksUpToDate>
  <CharactersWithSpaces>3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lai, Segaran</dc:creator>
  <cp:keywords/>
  <dc:description/>
  <cp:lastModifiedBy>Pillai, Segaran</cp:lastModifiedBy>
  <cp:revision>1</cp:revision>
  <dcterms:created xsi:type="dcterms:W3CDTF">2024-03-28T21:38:00Z</dcterms:created>
  <dcterms:modified xsi:type="dcterms:W3CDTF">2024-03-28T21:39:00Z</dcterms:modified>
</cp:coreProperties>
</file>